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3254"/>
        <w:gridCol w:w="1426"/>
        <w:gridCol w:w="2977"/>
      </w:tblGrid>
      <w:tr w:rsidR="00133D5E" w:rsidTr="00C2533E">
        <w:tc>
          <w:tcPr>
            <w:tcW w:w="1242" w:type="dxa"/>
          </w:tcPr>
          <w:p w:rsidR="00133D5E" w:rsidRPr="005A0D7A" w:rsidRDefault="00133D5E" w:rsidP="00C2533E">
            <w:pPr>
              <w:rPr>
                <w:sz w:val="20"/>
                <w:szCs w:val="20"/>
              </w:rPr>
            </w:pPr>
            <w:r w:rsidRPr="005A0D7A">
              <w:rPr>
                <w:sz w:val="20"/>
                <w:szCs w:val="20"/>
              </w:rPr>
              <w:t>Name</w:t>
            </w:r>
          </w:p>
        </w:tc>
        <w:tc>
          <w:tcPr>
            <w:tcW w:w="3792" w:type="dxa"/>
          </w:tcPr>
          <w:p w:rsidR="00133D5E" w:rsidRPr="005A0D7A" w:rsidRDefault="00133D5E" w:rsidP="00C2533E">
            <w:pPr>
              <w:rPr>
                <w:sz w:val="20"/>
                <w:szCs w:val="20"/>
              </w:rPr>
            </w:pPr>
            <w:r w:rsidRPr="005A0D7A">
              <w:rPr>
                <w:sz w:val="20"/>
                <w:szCs w:val="20"/>
              </w:rPr>
              <w:t>Sequence</w:t>
            </w:r>
          </w:p>
        </w:tc>
        <w:tc>
          <w:tcPr>
            <w:tcW w:w="1911" w:type="dxa"/>
          </w:tcPr>
          <w:p w:rsidR="00133D5E" w:rsidRPr="005A0D7A" w:rsidRDefault="00133D5E" w:rsidP="00C2533E">
            <w:pPr>
              <w:rPr>
                <w:sz w:val="20"/>
                <w:szCs w:val="20"/>
              </w:rPr>
            </w:pPr>
            <w:r w:rsidRPr="005A0D7A">
              <w:rPr>
                <w:sz w:val="20"/>
                <w:szCs w:val="20"/>
              </w:rPr>
              <w:t xml:space="preserve">Name </w:t>
            </w:r>
          </w:p>
        </w:tc>
        <w:tc>
          <w:tcPr>
            <w:tcW w:w="1911" w:type="dxa"/>
          </w:tcPr>
          <w:p w:rsidR="00133D5E" w:rsidRPr="005A0D7A" w:rsidRDefault="00133D5E" w:rsidP="00C2533E">
            <w:pPr>
              <w:rPr>
                <w:sz w:val="20"/>
                <w:szCs w:val="20"/>
              </w:rPr>
            </w:pPr>
            <w:r w:rsidRPr="005A0D7A">
              <w:rPr>
                <w:sz w:val="20"/>
                <w:szCs w:val="20"/>
              </w:rPr>
              <w:t>Sequence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AATTGGCATGGGGTCTGACTC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6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CACAGGTTCGTGGATGTCTTG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CCCGGCGAAGAGCGGAGCAGC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7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GGGTGGTTACTCGGAGTAGTT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CCACGGCGGAAATATTTCATA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8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GCTGGTTCAGTCCGTAACAGA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CAAGTACCAGTTTAGCTGAGC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9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ATGGAAACCGAACCTAAATCC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5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GAATAGCAGATCCGCCCTGG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0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ACCATAGTTATAGTTACCTGA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6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ACCCTCACCCCCGAGTATTCGT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1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GGCCCTAAAATGCGGTAGGCC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7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ATAGTAAGTCCTAAACTTTCTG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2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TGAACGACACTTAACGCCTA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8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CATGTCTATGATTATGTATGA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3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GGTAATCATCGACACGGGTCAA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9 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AGGATACAAATGCCGATAGC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4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TTTGTCAGCGAAGCGTGCTCA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0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AGGATACAAATGCCGATAGC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5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GACCCATATCTATCTGTGTCCC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1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ATTGGATTAGTATGTCCCCTCT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6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TACGGGGGTTATCTGGTCTGTC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2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AAGTCTAGCGGGGTTGCACTCG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7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CAGATTGCGATTAATGCTAACG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3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GGAAGGAAACACCCGCACAG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8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TCGCGGTTAAGCCACCCCGGG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4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GTTGCGGCGCAGAAACGAAC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39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CGGCACCCGGACCTGTTACGTC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5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ATTCCTCGCTCCTGAACGTA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0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TCGGGTCACCGTCCACTGCTTG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6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TATAAGGACAACAAAGCGTGCT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1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GACGCTCTTGAGACTTCTAACA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7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GGCTTGAAGTGAATTGCGTGA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2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GTATTGGGAGTCGTATATTAC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8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TACCGGTTGCGCACACGGCA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3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TTGTCCTGACAAGATTCGGCTC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19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GTCGCGGCCCGAGGGCTCGAT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4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TACAGTGTCGTATGCACCTG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0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TACGATTCACGCGGTCTAGCTT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5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TGTGTTTCCCCTTGACCGGAG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1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CTCGCACGAGTGGTCTATTTTG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6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GAGGCGACGCTCCTTTTACGC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2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AAGTCCTTGTTGACGGTAGAGC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7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TGATGCGGCCGAAGAATGAAAC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3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CGGGAAGAGAGGATGGGGCGCT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8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CGCGATAACCGGTTGAGTGTCT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4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TTTTATCGTCGGCGAAGTAGA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49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GGAACTCAGGTGTCTATAGCGAG</w:t>
            </w:r>
          </w:p>
        </w:tc>
      </w:tr>
      <w:tr w:rsidR="00133D5E" w:rsidTr="00C2533E">
        <w:tc>
          <w:tcPr>
            <w:tcW w:w="124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25 </w:t>
            </w:r>
          </w:p>
        </w:tc>
        <w:tc>
          <w:tcPr>
            <w:tcW w:w="3792" w:type="dxa"/>
          </w:tcPr>
          <w:p w:rsidR="00133D5E" w:rsidRDefault="00133D5E" w:rsidP="00C2533E">
            <w:r w:rsidRPr="00D314E2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CATCGGGTGGTGAACAAGGGTGA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RANDOM50 </w:t>
            </w:r>
          </w:p>
        </w:tc>
        <w:tc>
          <w:tcPr>
            <w:tcW w:w="1911" w:type="dxa"/>
          </w:tcPr>
          <w:p w:rsidR="00133D5E" w:rsidRDefault="00133D5E" w:rsidP="00C2533E">
            <w:r w:rsidRPr="003E40C7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CGAGAGAGATTTCAAGACGCAT</w:t>
            </w:r>
          </w:p>
        </w:tc>
      </w:tr>
    </w:tbl>
    <w:p w:rsidR="00EB0233" w:rsidRDefault="00EB0233">
      <w:bookmarkStart w:id="0" w:name="_GoBack"/>
      <w:bookmarkEnd w:id="0"/>
    </w:p>
    <w:sectPr w:rsidR="00EB0233" w:rsidSect="00A422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D5E"/>
    <w:rsid w:val="00133D5E"/>
    <w:rsid w:val="00A4227A"/>
    <w:rsid w:val="00EB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8D2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anus</dc:creator>
  <cp:keywords/>
  <dc:description/>
  <cp:lastModifiedBy>Simon McManus</cp:lastModifiedBy>
  <cp:revision>1</cp:revision>
  <dcterms:created xsi:type="dcterms:W3CDTF">2013-04-16T14:56:00Z</dcterms:created>
  <dcterms:modified xsi:type="dcterms:W3CDTF">2013-04-16T14:57:00Z</dcterms:modified>
</cp:coreProperties>
</file>